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C27CB5" w14:textId="2831A589" w:rsidR="0012605D" w:rsidRPr="00170182" w:rsidRDefault="00597050" w:rsidP="0012605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bookmarkStart w:id="0" w:name="_GoBack"/>
      <w:bookmarkEnd w:id="0"/>
      <w:r w:rsidR="005E1B20" w:rsidRPr="005E1B20">
        <w:rPr>
          <w:rFonts w:ascii="Times New Roman" w:hAnsi="Times New Roman" w:cs="Times New Roman"/>
          <w:b/>
          <w:bCs/>
        </w:rPr>
        <w:t>Table 1</w:t>
      </w:r>
      <w:r w:rsidR="0012605D" w:rsidRPr="00170182">
        <w:rPr>
          <w:rFonts w:ascii="Times New Roman" w:hAnsi="Times New Roman" w:cs="Times New Roman"/>
          <w:b/>
          <w:bCs/>
        </w:rPr>
        <w:t>. Baseline characteristics of PAN-SAH and NPAN-SAH</w:t>
      </w:r>
    </w:p>
    <w:tbl>
      <w:tblPr>
        <w:tblStyle w:val="6"/>
        <w:tblW w:w="0" w:type="auto"/>
        <w:tblInd w:w="-142" w:type="dxa"/>
        <w:tblLook w:val="04A0" w:firstRow="1" w:lastRow="0" w:firstColumn="1" w:lastColumn="0" w:noHBand="0" w:noVBand="1"/>
      </w:tblPr>
      <w:tblGrid>
        <w:gridCol w:w="2432"/>
        <w:gridCol w:w="1963"/>
        <w:gridCol w:w="1843"/>
        <w:gridCol w:w="912"/>
      </w:tblGrid>
      <w:tr w:rsidR="0012605D" w:rsidRPr="00731737" w14:paraId="74DAA2D1" w14:textId="77777777" w:rsidTr="005740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5636EDB1" w14:textId="77777777" w:rsidR="0012605D" w:rsidRPr="00731737" w:rsidRDefault="0012605D" w:rsidP="00574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963" w:type="dxa"/>
            <w:shd w:val="clear" w:color="auto" w:fill="auto"/>
          </w:tcPr>
          <w:p w14:paraId="14497326" w14:textId="77777777" w:rsidR="0012605D" w:rsidRPr="00731737" w:rsidRDefault="0012605D" w:rsidP="005740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31737">
              <w:rPr>
                <w:rFonts w:ascii="Times New Roman" w:hAnsi="Times New Roman" w:cs="Times New Roman"/>
                <w:b w:val="0"/>
                <w:bCs w:val="0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</w:rPr>
              <w:t>A</w:t>
            </w:r>
            <w:r w:rsidRPr="00731737">
              <w:rPr>
                <w:rFonts w:ascii="Times New Roman" w:hAnsi="Times New Roman" w:cs="Times New Roman"/>
                <w:b w:val="0"/>
                <w:bCs w:val="0"/>
              </w:rPr>
              <w:t>N-SAH</w:t>
            </w:r>
          </w:p>
          <w:p w14:paraId="60D33618" w14:textId="77777777" w:rsidR="0012605D" w:rsidRPr="00731737" w:rsidRDefault="0012605D" w:rsidP="005740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31737">
              <w:rPr>
                <w:rFonts w:ascii="Times New Roman" w:hAnsi="Times New Roman" w:cs="Times New Roman"/>
                <w:b w:val="0"/>
                <w:bCs w:val="0"/>
              </w:rPr>
              <w:t>No. of Patients (%)</w:t>
            </w:r>
          </w:p>
        </w:tc>
        <w:tc>
          <w:tcPr>
            <w:tcW w:w="1843" w:type="dxa"/>
            <w:shd w:val="clear" w:color="auto" w:fill="auto"/>
          </w:tcPr>
          <w:p w14:paraId="21CF26E3" w14:textId="77777777" w:rsidR="0012605D" w:rsidRPr="00731737" w:rsidRDefault="0012605D" w:rsidP="005740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31737">
              <w:rPr>
                <w:rFonts w:ascii="Times New Roman" w:hAnsi="Times New Roman" w:cs="Times New Roman"/>
                <w:b w:val="0"/>
                <w:bCs w:val="0"/>
              </w:rPr>
              <w:t>NP</w:t>
            </w:r>
            <w:r>
              <w:rPr>
                <w:rFonts w:ascii="Times New Roman" w:hAnsi="Times New Roman" w:cs="Times New Roman"/>
                <w:b w:val="0"/>
                <w:bCs w:val="0"/>
              </w:rPr>
              <w:t>A</w:t>
            </w:r>
            <w:r w:rsidRPr="00731737">
              <w:rPr>
                <w:rFonts w:ascii="Times New Roman" w:hAnsi="Times New Roman" w:cs="Times New Roman"/>
                <w:b w:val="0"/>
                <w:bCs w:val="0"/>
              </w:rPr>
              <w:t>N-SAH</w:t>
            </w:r>
          </w:p>
          <w:p w14:paraId="2313A916" w14:textId="77777777" w:rsidR="0012605D" w:rsidRPr="00731737" w:rsidRDefault="0012605D" w:rsidP="005740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31737">
              <w:rPr>
                <w:rFonts w:ascii="Times New Roman" w:hAnsi="Times New Roman" w:cs="Times New Roman"/>
                <w:b w:val="0"/>
                <w:bCs w:val="0"/>
              </w:rPr>
              <w:t>No. of Patients (%)</w:t>
            </w:r>
          </w:p>
        </w:tc>
        <w:tc>
          <w:tcPr>
            <w:tcW w:w="912" w:type="dxa"/>
            <w:shd w:val="clear" w:color="auto" w:fill="auto"/>
          </w:tcPr>
          <w:p w14:paraId="444A6392" w14:textId="77777777" w:rsidR="0012605D" w:rsidRPr="00731737" w:rsidRDefault="0012605D" w:rsidP="0057407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P value</w:t>
            </w:r>
          </w:p>
        </w:tc>
      </w:tr>
      <w:tr w:rsidR="0012605D" w:rsidRPr="00731737" w14:paraId="5CD61E9C" w14:textId="77777777" w:rsidTr="00574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02A51069" w14:textId="77777777" w:rsidR="0012605D" w:rsidRPr="00731737" w:rsidRDefault="0012605D" w:rsidP="0057407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1737">
              <w:rPr>
                <w:rFonts w:ascii="Times New Roman" w:hAnsi="Times New Roman" w:cs="Times New Roman"/>
                <w:sz w:val="18"/>
                <w:szCs w:val="18"/>
              </w:rPr>
              <w:t>Total number of patients</w:t>
            </w:r>
          </w:p>
        </w:tc>
        <w:tc>
          <w:tcPr>
            <w:tcW w:w="1963" w:type="dxa"/>
            <w:shd w:val="clear" w:color="auto" w:fill="auto"/>
          </w:tcPr>
          <w:p w14:paraId="11732F97" w14:textId="77777777" w:rsidR="0012605D" w:rsidRPr="00731737" w:rsidRDefault="0012605D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184 (67.4%)</w:t>
            </w:r>
          </w:p>
        </w:tc>
        <w:tc>
          <w:tcPr>
            <w:tcW w:w="1843" w:type="dxa"/>
            <w:shd w:val="clear" w:color="auto" w:fill="auto"/>
          </w:tcPr>
          <w:p w14:paraId="0AF5641D" w14:textId="77777777" w:rsidR="0012605D" w:rsidRPr="00731737" w:rsidRDefault="0012605D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89 (32.6%)</w:t>
            </w:r>
          </w:p>
        </w:tc>
        <w:tc>
          <w:tcPr>
            <w:tcW w:w="912" w:type="dxa"/>
            <w:shd w:val="clear" w:color="auto" w:fill="auto"/>
          </w:tcPr>
          <w:p w14:paraId="030E761E" w14:textId="77777777" w:rsidR="0012605D" w:rsidRPr="00731737" w:rsidRDefault="0012605D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2605D" w:rsidRPr="00731737" w14:paraId="3539745B" w14:textId="77777777" w:rsidTr="00574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1D612BFB" w14:textId="77777777" w:rsidR="0012605D" w:rsidRPr="00731737" w:rsidRDefault="0012605D" w:rsidP="0057407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1737">
              <w:rPr>
                <w:rFonts w:ascii="Times New Roman" w:hAnsi="Times New Roman" w:cs="Times New Roman"/>
                <w:sz w:val="18"/>
                <w:szCs w:val="18"/>
              </w:rPr>
              <w:t>Gender (female)</w:t>
            </w:r>
          </w:p>
        </w:tc>
        <w:tc>
          <w:tcPr>
            <w:tcW w:w="1963" w:type="dxa"/>
            <w:shd w:val="clear" w:color="auto" w:fill="auto"/>
          </w:tcPr>
          <w:p w14:paraId="33E0F67B" w14:textId="77777777" w:rsidR="0012605D" w:rsidRPr="00731737" w:rsidRDefault="0012605D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90 (48.9%)</w:t>
            </w:r>
          </w:p>
        </w:tc>
        <w:tc>
          <w:tcPr>
            <w:tcW w:w="1843" w:type="dxa"/>
            <w:shd w:val="clear" w:color="auto" w:fill="auto"/>
          </w:tcPr>
          <w:p w14:paraId="585C8C4C" w14:textId="77777777" w:rsidR="0012605D" w:rsidRPr="00731737" w:rsidRDefault="0012605D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35 (39.3%)</w:t>
            </w:r>
          </w:p>
        </w:tc>
        <w:tc>
          <w:tcPr>
            <w:tcW w:w="912" w:type="dxa"/>
            <w:shd w:val="clear" w:color="auto" w:fill="auto"/>
          </w:tcPr>
          <w:p w14:paraId="717F219D" w14:textId="77777777" w:rsidR="0012605D" w:rsidRPr="00731737" w:rsidRDefault="0012605D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0.136</w:t>
            </w:r>
          </w:p>
        </w:tc>
      </w:tr>
      <w:tr w:rsidR="0012605D" w:rsidRPr="00731737" w14:paraId="2DAC7077" w14:textId="77777777" w:rsidTr="00574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78318552" w14:textId="77777777" w:rsidR="0012605D" w:rsidRPr="00731737" w:rsidRDefault="0012605D" w:rsidP="0057407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1737">
              <w:rPr>
                <w:rFonts w:ascii="Times New Roman" w:hAnsi="Times New Roman" w:cs="Times New Roman"/>
                <w:sz w:val="18"/>
                <w:szCs w:val="18"/>
              </w:rPr>
              <w:t>Age (year, Mean±SD)</w:t>
            </w:r>
          </w:p>
        </w:tc>
        <w:tc>
          <w:tcPr>
            <w:tcW w:w="1963" w:type="dxa"/>
            <w:shd w:val="clear" w:color="auto" w:fill="auto"/>
          </w:tcPr>
          <w:p w14:paraId="1ED498D2" w14:textId="77777777" w:rsidR="0012605D" w:rsidRPr="00731737" w:rsidRDefault="0012605D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55.7±10.7</w:t>
            </w:r>
          </w:p>
        </w:tc>
        <w:tc>
          <w:tcPr>
            <w:tcW w:w="1843" w:type="dxa"/>
            <w:shd w:val="clear" w:color="auto" w:fill="auto"/>
          </w:tcPr>
          <w:p w14:paraId="5CF777D8" w14:textId="77777777" w:rsidR="0012605D" w:rsidRPr="00731737" w:rsidRDefault="0012605D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57.4±11.8</w:t>
            </w:r>
          </w:p>
        </w:tc>
        <w:tc>
          <w:tcPr>
            <w:tcW w:w="912" w:type="dxa"/>
            <w:shd w:val="clear" w:color="auto" w:fill="auto"/>
          </w:tcPr>
          <w:p w14:paraId="1CBD8538" w14:textId="77777777" w:rsidR="0012605D" w:rsidRPr="00731737" w:rsidRDefault="0012605D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0.368</w:t>
            </w:r>
          </w:p>
        </w:tc>
      </w:tr>
      <w:tr w:rsidR="0012605D" w:rsidRPr="00731737" w14:paraId="2C6DDFF4" w14:textId="77777777" w:rsidTr="00574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4B6344C5" w14:textId="77777777" w:rsidR="0012605D" w:rsidRPr="00731737" w:rsidRDefault="0012605D" w:rsidP="0057407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1737">
              <w:rPr>
                <w:rFonts w:ascii="Times New Roman" w:hAnsi="Times New Roman" w:cs="Times New Roman"/>
                <w:sz w:val="18"/>
                <w:szCs w:val="18"/>
              </w:rPr>
              <w:t>Drink</w:t>
            </w:r>
          </w:p>
        </w:tc>
        <w:tc>
          <w:tcPr>
            <w:tcW w:w="1963" w:type="dxa"/>
            <w:shd w:val="clear" w:color="auto" w:fill="auto"/>
          </w:tcPr>
          <w:p w14:paraId="3A52149B" w14:textId="77777777" w:rsidR="0012605D" w:rsidRPr="00731737" w:rsidRDefault="0012605D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69 (37.5%)</w:t>
            </w:r>
          </w:p>
        </w:tc>
        <w:tc>
          <w:tcPr>
            <w:tcW w:w="1843" w:type="dxa"/>
            <w:shd w:val="clear" w:color="auto" w:fill="auto"/>
          </w:tcPr>
          <w:p w14:paraId="79ED4C61" w14:textId="77777777" w:rsidR="0012605D" w:rsidRPr="00731737" w:rsidRDefault="0012605D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34 (38.2%)</w:t>
            </w:r>
          </w:p>
        </w:tc>
        <w:tc>
          <w:tcPr>
            <w:tcW w:w="912" w:type="dxa"/>
            <w:shd w:val="clear" w:color="auto" w:fill="auto"/>
          </w:tcPr>
          <w:p w14:paraId="1F982FC8" w14:textId="77777777" w:rsidR="0012605D" w:rsidRPr="00731737" w:rsidRDefault="0012605D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0.911</w:t>
            </w:r>
          </w:p>
        </w:tc>
      </w:tr>
      <w:tr w:rsidR="0012605D" w:rsidRPr="00731737" w14:paraId="01655882" w14:textId="77777777" w:rsidTr="00574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0E355462" w14:textId="77777777" w:rsidR="0012605D" w:rsidRPr="00731737" w:rsidRDefault="0012605D" w:rsidP="0057407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1737">
              <w:rPr>
                <w:rFonts w:ascii="Times New Roman" w:hAnsi="Times New Roman" w:cs="Times New Roman"/>
                <w:sz w:val="18"/>
                <w:szCs w:val="18"/>
              </w:rPr>
              <w:t>Smoke</w:t>
            </w:r>
          </w:p>
        </w:tc>
        <w:tc>
          <w:tcPr>
            <w:tcW w:w="1963" w:type="dxa"/>
            <w:shd w:val="clear" w:color="auto" w:fill="auto"/>
          </w:tcPr>
          <w:p w14:paraId="2EF2E4AE" w14:textId="77777777" w:rsidR="0012605D" w:rsidRPr="00731737" w:rsidRDefault="0012605D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63 (34.2%)</w:t>
            </w:r>
          </w:p>
        </w:tc>
        <w:tc>
          <w:tcPr>
            <w:tcW w:w="1843" w:type="dxa"/>
            <w:shd w:val="clear" w:color="auto" w:fill="auto"/>
          </w:tcPr>
          <w:p w14:paraId="373BC014" w14:textId="77777777" w:rsidR="0012605D" w:rsidRPr="00731737" w:rsidRDefault="0012605D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32 (36.0%)</w:t>
            </w:r>
          </w:p>
        </w:tc>
        <w:tc>
          <w:tcPr>
            <w:tcW w:w="912" w:type="dxa"/>
            <w:shd w:val="clear" w:color="auto" w:fill="auto"/>
          </w:tcPr>
          <w:p w14:paraId="0A448314" w14:textId="77777777" w:rsidR="0012605D" w:rsidRPr="00731737" w:rsidRDefault="0012605D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0.780</w:t>
            </w:r>
          </w:p>
        </w:tc>
      </w:tr>
      <w:tr w:rsidR="0012605D" w:rsidRPr="00731737" w14:paraId="3D582CA0" w14:textId="77777777" w:rsidTr="00574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28011638" w14:textId="77777777" w:rsidR="0012605D" w:rsidRPr="00731737" w:rsidRDefault="0012605D" w:rsidP="0057407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1737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963" w:type="dxa"/>
            <w:shd w:val="clear" w:color="auto" w:fill="auto"/>
          </w:tcPr>
          <w:p w14:paraId="4CBE3584" w14:textId="77777777" w:rsidR="0012605D" w:rsidRPr="00731737" w:rsidRDefault="0012605D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2</w:t>
            </w:r>
            <w:r w:rsidRPr="00731737">
              <w:rPr>
                <w:rFonts w:ascii="Times New Roman" w:hAnsi="Times New Roman" w:cs="Times New Roman"/>
              </w:rPr>
              <w:t xml:space="preserve"> (34.2%)</w:t>
            </w:r>
          </w:p>
        </w:tc>
        <w:tc>
          <w:tcPr>
            <w:tcW w:w="1843" w:type="dxa"/>
            <w:shd w:val="clear" w:color="auto" w:fill="auto"/>
          </w:tcPr>
          <w:p w14:paraId="3817DFC2" w14:textId="77777777" w:rsidR="0012605D" w:rsidRPr="00731737" w:rsidRDefault="0012605D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  <w:r w:rsidRPr="00731737">
              <w:rPr>
                <w:rFonts w:ascii="Times New Roman" w:hAnsi="Times New Roman" w:cs="Times New Roman"/>
              </w:rPr>
              <w:t xml:space="preserve"> (38.2%)</w:t>
            </w:r>
          </w:p>
        </w:tc>
        <w:tc>
          <w:tcPr>
            <w:tcW w:w="912" w:type="dxa"/>
            <w:shd w:val="clear" w:color="auto" w:fill="auto"/>
          </w:tcPr>
          <w:p w14:paraId="06EFECB2" w14:textId="77777777" w:rsidR="0012605D" w:rsidRPr="00731737" w:rsidRDefault="0012605D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0.465</w:t>
            </w:r>
          </w:p>
        </w:tc>
      </w:tr>
      <w:tr w:rsidR="0012605D" w:rsidRPr="00731737" w14:paraId="47385BA4" w14:textId="77777777" w:rsidTr="00574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7AB4C64C" w14:textId="77777777" w:rsidR="0012605D" w:rsidRPr="00731737" w:rsidRDefault="0012605D" w:rsidP="0057407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731737">
              <w:rPr>
                <w:rFonts w:ascii="Times New Roman" w:hAnsi="Times New Roman" w:cs="Times New Roman"/>
                <w:sz w:val="18"/>
                <w:szCs w:val="18"/>
              </w:rPr>
              <w:t>iabetes</w:t>
            </w:r>
          </w:p>
        </w:tc>
        <w:tc>
          <w:tcPr>
            <w:tcW w:w="1963" w:type="dxa"/>
            <w:shd w:val="clear" w:color="auto" w:fill="auto"/>
          </w:tcPr>
          <w:p w14:paraId="04283917" w14:textId="77777777" w:rsidR="0012605D" w:rsidRPr="00731737" w:rsidRDefault="0012605D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13 (7.1%)</w:t>
            </w:r>
          </w:p>
        </w:tc>
        <w:tc>
          <w:tcPr>
            <w:tcW w:w="1843" w:type="dxa"/>
            <w:shd w:val="clear" w:color="auto" w:fill="auto"/>
          </w:tcPr>
          <w:p w14:paraId="1622D4FD" w14:textId="77777777" w:rsidR="0012605D" w:rsidRPr="00731737" w:rsidRDefault="0012605D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9 (10.1%)</w:t>
            </w:r>
          </w:p>
        </w:tc>
        <w:tc>
          <w:tcPr>
            <w:tcW w:w="912" w:type="dxa"/>
            <w:shd w:val="clear" w:color="auto" w:fill="auto"/>
          </w:tcPr>
          <w:p w14:paraId="5151B923" w14:textId="77777777" w:rsidR="0012605D" w:rsidRPr="00731737" w:rsidRDefault="0012605D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0.386</w:t>
            </w:r>
          </w:p>
        </w:tc>
      </w:tr>
      <w:tr w:rsidR="0012605D" w:rsidRPr="00731737" w14:paraId="150D2BE1" w14:textId="77777777" w:rsidTr="00574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582079F2" w14:textId="77777777" w:rsidR="0012605D" w:rsidRPr="00731737" w:rsidRDefault="0012605D" w:rsidP="0057407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1737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1963" w:type="dxa"/>
            <w:shd w:val="clear" w:color="auto" w:fill="auto"/>
          </w:tcPr>
          <w:p w14:paraId="70F30ACF" w14:textId="77777777" w:rsidR="0012605D" w:rsidRPr="00731737" w:rsidRDefault="0012605D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36F2957F" w14:textId="77777777" w:rsidR="0012605D" w:rsidRPr="00731737" w:rsidRDefault="0012605D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shd w:val="clear" w:color="auto" w:fill="auto"/>
          </w:tcPr>
          <w:p w14:paraId="135DEB00" w14:textId="77777777" w:rsidR="0012605D" w:rsidRPr="00731737" w:rsidRDefault="0012605D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0.862</w:t>
            </w:r>
          </w:p>
        </w:tc>
      </w:tr>
      <w:tr w:rsidR="0012605D" w:rsidRPr="00731737" w14:paraId="5C5E413B" w14:textId="77777777" w:rsidTr="00574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35591827" w14:textId="77777777" w:rsidR="0012605D" w:rsidRPr="00731737" w:rsidRDefault="0012605D" w:rsidP="00574076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31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I &lt;18.5    </w:t>
            </w:r>
          </w:p>
        </w:tc>
        <w:tc>
          <w:tcPr>
            <w:tcW w:w="1963" w:type="dxa"/>
            <w:shd w:val="clear" w:color="auto" w:fill="auto"/>
          </w:tcPr>
          <w:p w14:paraId="36005999" w14:textId="77777777" w:rsidR="0012605D" w:rsidRPr="00731737" w:rsidRDefault="0012605D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8 (4.3%)</w:t>
            </w:r>
          </w:p>
        </w:tc>
        <w:tc>
          <w:tcPr>
            <w:tcW w:w="1843" w:type="dxa"/>
            <w:shd w:val="clear" w:color="auto" w:fill="auto"/>
          </w:tcPr>
          <w:p w14:paraId="467A1CB8" w14:textId="77777777" w:rsidR="0012605D" w:rsidRPr="00731737" w:rsidRDefault="0012605D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3 (3.4%)</w:t>
            </w:r>
          </w:p>
        </w:tc>
        <w:tc>
          <w:tcPr>
            <w:tcW w:w="912" w:type="dxa"/>
            <w:shd w:val="clear" w:color="auto" w:fill="auto"/>
          </w:tcPr>
          <w:p w14:paraId="55ACAC63" w14:textId="77777777" w:rsidR="0012605D" w:rsidRPr="00731737" w:rsidRDefault="0012605D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2605D" w:rsidRPr="00731737" w14:paraId="7EF889F4" w14:textId="77777777" w:rsidTr="00574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26F96A86" w14:textId="77777777" w:rsidR="0012605D" w:rsidRPr="00731737" w:rsidRDefault="0012605D" w:rsidP="00574076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31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II 18.5-23.9 </w:t>
            </w:r>
          </w:p>
        </w:tc>
        <w:tc>
          <w:tcPr>
            <w:tcW w:w="1963" w:type="dxa"/>
            <w:shd w:val="clear" w:color="auto" w:fill="auto"/>
          </w:tcPr>
          <w:p w14:paraId="49785458" w14:textId="77777777" w:rsidR="0012605D" w:rsidRPr="00731737" w:rsidRDefault="0012605D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90 (48.9%)</w:t>
            </w:r>
          </w:p>
        </w:tc>
        <w:tc>
          <w:tcPr>
            <w:tcW w:w="1843" w:type="dxa"/>
            <w:shd w:val="clear" w:color="auto" w:fill="auto"/>
          </w:tcPr>
          <w:p w14:paraId="2848A09E" w14:textId="77777777" w:rsidR="0012605D" w:rsidRPr="00731737" w:rsidRDefault="0012605D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41 (46.1%)</w:t>
            </w:r>
          </w:p>
        </w:tc>
        <w:tc>
          <w:tcPr>
            <w:tcW w:w="912" w:type="dxa"/>
            <w:shd w:val="clear" w:color="auto" w:fill="auto"/>
          </w:tcPr>
          <w:p w14:paraId="05468F6A" w14:textId="77777777" w:rsidR="0012605D" w:rsidRPr="00731737" w:rsidRDefault="0012605D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2605D" w:rsidRPr="00731737" w14:paraId="35D18C4A" w14:textId="77777777" w:rsidTr="00574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1FD15B8A" w14:textId="77777777" w:rsidR="0012605D" w:rsidRPr="00731737" w:rsidRDefault="0012605D" w:rsidP="00574076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31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III 24-27.9 </w:t>
            </w:r>
          </w:p>
        </w:tc>
        <w:tc>
          <w:tcPr>
            <w:tcW w:w="1963" w:type="dxa"/>
            <w:shd w:val="clear" w:color="auto" w:fill="auto"/>
          </w:tcPr>
          <w:p w14:paraId="3DB18763" w14:textId="77777777" w:rsidR="0012605D" w:rsidRPr="00731737" w:rsidRDefault="0012605D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79 (42.9%)</w:t>
            </w:r>
          </w:p>
        </w:tc>
        <w:tc>
          <w:tcPr>
            <w:tcW w:w="1843" w:type="dxa"/>
            <w:shd w:val="clear" w:color="auto" w:fill="auto"/>
          </w:tcPr>
          <w:p w14:paraId="5EA3BB07" w14:textId="77777777" w:rsidR="0012605D" w:rsidRPr="00731737" w:rsidRDefault="0012605D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40 (44.9%)</w:t>
            </w:r>
          </w:p>
        </w:tc>
        <w:tc>
          <w:tcPr>
            <w:tcW w:w="912" w:type="dxa"/>
            <w:shd w:val="clear" w:color="auto" w:fill="auto"/>
          </w:tcPr>
          <w:p w14:paraId="4A4AE21F" w14:textId="77777777" w:rsidR="0012605D" w:rsidRPr="00731737" w:rsidRDefault="0012605D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2605D" w:rsidRPr="00731737" w14:paraId="6A331912" w14:textId="77777777" w:rsidTr="00574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42FFC23B" w14:textId="77777777" w:rsidR="0012605D" w:rsidRPr="00731737" w:rsidRDefault="0012605D" w:rsidP="00574076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31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IV &gt;28 </w:t>
            </w:r>
          </w:p>
        </w:tc>
        <w:tc>
          <w:tcPr>
            <w:tcW w:w="1963" w:type="dxa"/>
            <w:shd w:val="clear" w:color="auto" w:fill="auto"/>
          </w:tcPr>
          <w:p w14:paraId="68CB38FB" w14:textId="77777777" w:rsidR="0012605D" w:rsidRPr="00731737" w:rsidRDefault="0012605D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7 (3.8%)</w:t>
            </w:r>
          </w:p>
        </w:tc>
        <w:tc>
          <w:tcPr>
            <w:tcW w:w="1843" w:type="dxa"/>
            <w:shd w:val="clear" w:color="auto" w:fill="auto"/>
          </w:tcPr>
          <w:p w14:paraId="5755F66F" w14:textId="77777777" w:rsidR="0012605D" w:rsidRPr="00731737" w:rsidRDefault="0012605D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5 (5.6%)</w:t>
            </w:r>
          </w:p>
        </w:tc>
        <w:tc>
          <w:tcPr>
            <w:tcW w:w="912" w:type="dxa"/>
            <w:shd w:val="clear" w:color="auto" w:fill="auto"/>
          </w:tcPr>
          <w:p w14:paraId="17DBE6D4" w14:textId="77777777" w:rsidR="0012605D" w:rsidRPr="00731737" w:rsidRDefault="0012605D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F04EE" w:rsidRPr="00731737" w14:paraId="32125074" w14:textId="77777777" w:rsidTr="00574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4555C15F" w14:textId="1D6B7A6C" w:rsidR="009F04EE" w:rsidRPr="00731737" w:rsidRDefault="009F04EE" w:rsidP="009F04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1737">
              <w:rPr>
                <w:rFonts w:ascii="Times New Roman" w:hAnsi="Times New Roman" w:cs="Times New Roman"/>
                <w:sz w:val="18"/>
                <w:szCs w:val="18"/>
              </w:rPr>
              <w:t xml:space="preserve">GCS </w:t>
            </w:r>
          </w:p>
        </w:tc>
        <w:tc>
          <w:tcPr>
            <w:tcW w:w="1963" w:type="dxa"/>
            <w:shd w:val="clear" w:color="auto" w:fill="auto"/>
          </w:tcPr>
          <w:p w14:paraId="05E840B1" w14:textId="4A54043E" w:rsidR="009F04EE" w:rsidRPr="00731737" w:rsidRDefault="009F04EE" w:rsidP="009F0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3A067E59" w14:textId="6EA851B8" w:rsidR="009F04EE" w:rsidRPr="00731737" w:rsidRDefault="009F04EE" w:rsidP="009F0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shd w:val="clear" w:color="auto" w:fill="auto"/>
          </w:tcPr>
          <w:p w14:paraId="2629F114" w14:textId="4ECD9282" w:rsidR="009F04EE" w:rsidRPr="00731737" w:rsidRDefault="009F04EE" w:rsidP="009F0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&lt;0.0001</w:t>
            </w:r>
          </w:p>
        </w:tc>
      </w:tr>
      <w:tr w:rsidR="009F04EE" w:rsidRPr="00731737" w14:paraId="727B4A0C" w14:textId="77777777" w:rsidTr="00574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006CA3BC" w14:textId="454FE5F9" w:rsidR="009F04EE" w:rsidRPr="00C973FC" w:rsidRDefault="009F04EE" w:rsidP="009F04E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973FC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I=</w:t>
            </w:r>
            <w:r w:rsidRPr="00C973F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5</w:t>
            </w:r>
          </w:p>
        </w:tc>
        <w:tc>
          <w:tcPr>
            <w:tcW w:w="1963" w:type="dxa"/>
            <w:shd w:val="clear" w:color="auto" w:fill="auto"/>
          </w:tcPr>
          <w:p w14:paraId="62D20B15" w14:textId="6A96C3EA" w:rsidR="009F04EE" w:rsidRDefault="009F04EE" w:rsidP="009F0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</w:t>
            </w:r>
            <w:r w:rsidRPr="0073173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4.2</w:t>
            </w:r>
            <w:r w:rsidRPr="0073173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shd w:val="clear" w:color="auto" w:fill="auto"/>
          </w:tcPr>
          <w:p w14:paraId="2F000FC7" w14:textId="02467CB2" w:rsidR="009F04EE" w:rsidRDefault="009F04EE" w:rsidP="009F0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3 </w:t>
            </w:r>
            <w:r w:rsidRPr="0073173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9.6</w:t>
            </w:r>
            <w:r w:rsidRPr="0073173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12" w:type="dxa"/>
            <w:shd w:val="clear" w:color="auto" w:fill="auto"/>
          </w:tcPr>
          <w:p w14:paraId="306A20DB" w14:textId="666F08F5" w:rsidR="009F04EE" w:rsidRPr="00731737" w:rsidRDefault="009F04EE" w:rsidP="009F0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F04EE" w:rsidRPr="00731737" w14:paraId="178D156E" w14:textId="77777777" w:rsidTr="00574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05CDC403" w14:textId="7BC418B3" w:rsidR="009F04EE" w:rsidRPr="00C973FC" w:rsidRDefault="009F04EE" w:rsidP="009F04E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973F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II </w:t>
            </w:r>
            <w:r w:rsidRPr="00C973FC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1</w:t>
            </w:r>
            <w:r w:rsidRPr="00C973F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-14</w:t>
            </w:r>
          </w:p>
        </w:tc>
        <w:tc>
          <w:tcPr>
            <w:tcW w:w="1963" w:type="dxa"/>
            <w:shd w:val="clear" w:color="auto" w:fill="auto"/>
          </w:tcPr>
          <w:p w14:paraId="41E56548" w14:textId="6CE290BB" w:rsidR="009F04EE" w:rsidRDefault="009F04EE" w:rsidP="009F0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Pr="0073173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3.6</w:t>
            </w:r>
            <w:r w:rsidRPr="0073173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shd w:val="clear" w:color="auto" w:fill="auto"/>
          </w:tcPr>
          <w:p w14:paraId="186B4BDB" w14:textId="652A617F" w:rsidR="009F04EE" w:rsidRDefault="009F04EE" w:rsidP="009F0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 </w:t>
            </w:r>
            <w:r w:rsidRPr="0073173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.2</w:t>
            </w:r>
            <w:r w:rsidRPr="0073173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12" w:type="dxa"/>
            <w:shd w:val="clear" w:color="auto" w:fill="auto"/>
          </w:tcPr>
          <w:p w14:paraId="6749DC16" w14:textId="77777777" w:rsidR="009F04EE" w:rsidRPr="00731737" w:rsidRDefault="009F04EE" w:rsidP="009F0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F04EE" w:rsidRPr="00731737" w14:paraId="36738672" w14:textId="77777777" w:rsidTr="00574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2DCA091B" w14:textId="41750CC1" w:rsidR="009F04EE" w:rsidRPr="00C973FC" w:rsidRDefault="009F04EE" w:rsidP="009F04E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973F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II 9-11</w:t>
            </w:r>
          </w:p>
        </w:tc>
        <w:tc>
          <w:tcPr>
            <w:tcW w:w="1963" w:type="dxa"/>
            <w:shd w:val="clear" w:color="auto" w:fill="auto"/>
          </w:tcPr>
          <w:p w14:paraId="3ACC1512" w14:textId="52F0FDD3" w:rsidR="009F04EE" w:rsidRDefault="009F04EE" w:rsidP="009F0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73173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1</w:t>
            </w:r>
            <w:r w:rsidRPr="0073173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shd w:val="clear" w:color="auto" w:fill="auto"/>
          </w:tcPr>
          <w:p w14:paraId="42511939" w14:textId="09FC06AB" w:rsidR="009F04EE" w:rsidRDefault="009F04EE" w:rsidP="009F0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  <w:r w:rsidRPr="0073173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.4</w:t>
            </w:r>
            <w:r w:rsidRPr="0073173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12" w:type="dxa"/>
            <w:shd w:val="clear" w:color="auto" w:fill="auto"/>
          </w:tcPr>
          <w:p w14:paraId="3C4176B3" w14:textId="77777777" w:rsidR="009F04EE" w:rsidRPr="00731737" w:rsidRDefault="009F04EE" w:rsidP="009F0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F04EE" w:rsidRPr="00731737" w14:paraId="5180DCCC" w14:textId="77777777" w:rsidTr="00574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25C24F20" w14:textId="570FDAAD" w:rsidR="009F04EE" w:rsidRPr="00C973FC" w:rsidRDefault="009F04EE" w:rsidP="009F04E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973FC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I</w:t>
            </w:r>
            <w:r w:rsidRPr="00C973F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 3-8</w:t>
            </w:r>
          </w:p>
        </w:tc>
        <w:tc>
          <w:tcPr>
            <w:tcW w:w="1963" w:type="dxa"/>
            <w:shd w:val="clear" w:color="auto" w:fill="auto"/>
          </w:tcPr>
          <w:p w14:paraId="2A623493" w14:textId="072EE945" w:rsidR="009F04EE" w:rsidRDefault="009F04EE" w:rsidP="009F0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73173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1</w:t>
            </w:r>
            <w:r w:rsidRPr="0073173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shd w:val="clear" w:color="auto" w:fill="auto"/>
          </w:tcPr>
          <w:p w14:paraId="1487BCDA" w14:textId="165E3972" w:rsidR="009F04EE" w:rsidRDefault="009F04EE" w:rsidP="009F0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 </w:t>
            </w:r>
            <w:r w:rsidRPr="0073173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6.9</w:t>
            </w:r>
            <w:r w:rsidRPr="0073173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12" w:type="dxa"/>
            <w:shd w:val="clear" w:color="auto" w:fill="auto"/>
          </w:tcPr>
          <w:p w14:paraId="3664BBAE" w14:textId="77777777" w:rsidR="009F04EE" w:rsidRPr="00731737" w:rsidRDefault="009F04EE" w:rsidP="009F0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F04EE" w:rsidRPr="00731737" w14:paraId="414BA7E9" w14:textId="77777777" w:rsidTr="00574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03A530DC" w14:textId="77777777" w:rsidR="009F04EE" w:rsidRPr="00731737" w:rsidRDefault="009F04EE" w:rsidP="009F04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1737">
              <w:rPr>
                <w:rFonts w:ascii="Times New Roman" w:hAnsi="Times New Roman" w:cs="Times New Roman"/>
                <w:sz w:val="18"/>
                <w:szCs w:val="18"/>
              </w:rPr>
              <w:t>WFNS (3-5)</w:t>
            </w:r>
          </w:p>
        </w:tc>
        <w:tc>
          <w:tcPr>
            <w:tcW w:w="1963" w:type="dxa"/>
            <w:shd w:val="clear" w:color="auto" w:fill="auto"/>
          </w:tcPr>
          <w:p w14:paraId="73501CAB" w14:textId="77777777" w:rsidR="009F04EE" w:rsidRPr="00731737" w:rsidRDefault="009F04EE" w:rsidP="009F0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6 (3.3%)</w:t>
            </w:r>
          </w:p>
        </w:tc>
        <w:tc>
          <w:tcPr>
            <w:tcW w:w="1843" w:type="dxa"/>
            <w:shd w:val="clear" w:color="auto" w:fill="auto"/>
          </w:tcPr>
          <w:p w14:paraId="6368C787" w14:textId="77777777" w:rsidR="009F04EE" w:rsidRPr="00731737" w:rsidRDefault="009F04EE" w:rsidP="009F0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24 (27.0%)</w:t>
            </w:r>
          </w:p>
        </w:tc>
        <w:tc>
          <w:tcPr>
            <w:tcW w:w="912" w:type="dxa"/>
            <w:shd w:val="clear" w:color="auto" w:fill="auto"/>
          </w:tcPr>
          <w:p w14:paraId="45BB662D" w14:textId="77777777" w:rsidR="009F04EE" w:rsidRPr="00731737" w:rsidRDefault="009F04EE" w:rsidP="009F0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&lt;0.0001</w:t>
            </w:r>
          </w:p>
        </w:tc>
      </w:tr>
      <w:tr w:rsidR="009F04EE" w:rsidRPr="00731737" w14:paraId="0440124B" w14:textId="77777777" w:rsidTr="00574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0E756E23" w14:textId="77777777" w:rsidR="009F04EE" w:rsidRPr="00731737" w:rsidRDefault="009F04EE" w:rsidP="009F04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1737">
              <w:rPr>
                <w:rFonts w:ascii="Times New Roman" w:hAnsi="Times New Roman" w:cs="Times New Roman"/>
                <w:sz w:val="18"/>
                <w:szCs w:val="18"/>
              </w:rPr>
              <w:t>HH (3-5)</w:t>
            </w:r>
          </w:p>
        </w:tc>
        <w:tc>
          <w:tcPr>
            <w:tcW w:w="1963" w:type="dxa"/>
            <w:shd w:val="clear" w:color="auto" w:fill="auto"/>
          </w:tcPr>
          <w:p w14:paraId="4A0EFC0C" w14:textId="77777777" w:rsidR="009F04EE" w:rsidRPr="00731737" w:rsidRDefault="009F04EE" w:rsidP="009F0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8 (4.3%)</w:t>
            </w:r>
          </w:p>
        </w:tc>
        <w:tc>
          <w:tcPr>
            <w:tcW w:w="1843" w:type="dxa"/>
            <w:shd w:val="clear" w:color="auto" w:fill="auto"/>
          </w:tcPr>
          <w:p w14:paraId="3BE82F34" w14:textId="77777777" w:rsidR="009F04EE" w:rsidRPr="00731737" w:rsidRDefault="009F04EE" w:rsidP="009F0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26 (29.2%)</w:t>
            </w:r>
          </w:p>
        </w:tc>
        <w:tc>
          <w:tcPr>
            <w:tcW w:w="912" w:type="dxa"/>
            <w:shd w:val="clear" w:color="auto" w:fill="auto"/>
          </w:tcPr>
          <w:p w14:paraId="5567A55F" w14:textId="77777777" w:rsidR="009F04EE" w:rsidRPr="00731737" w:rsidRDefault="009F04EE" w:rsidP="009F0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&lt;0.0001</w:t>
            </w:r>
          </w:p>
        </w:tc>
      </w:tr>
      <w:tr w:rsidR="009F04EE" w:rsidRPr="00731737" w14:paraId="758703AA" w14:textId="77777777" w:rsidTr="00574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290A867D" w14:textId="77777777" w:rsidR="009F04EE" w:rsidRPr="00731737" w:rsidRDefault="009F04EE" w:rsidP="009F04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1737">
              <w:rPr>
                <w:rFonts w:ascii="Times New Roman" w:hAnsi="Times New Roman" w:cs="Times New Roman"/>
                <w:sz w:val="18"/>
                <w:szCs w:val="18"/>
              </w:rPr>
              <w:t>mFS (3-4)</w:t>
            </w:r>
          </w:p>
        </w:tc>
        <w:tc>
          <w:tcPr>
            <w:tcW w:w="1963" w:type="dxa"/>
            <w:shd w:val="clear" w:color="auto" w:fill="auto"/>
          </w:tcPr>
          <w:p w14:paraId="13D62894" w14:textId="77777777" w:rsidR="009F04EE" w:rsidRPr="00731737" w:rsidRDefault="009F04EE" w:rsidP="009F0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5 (2.7%)</w:t>
            </w:r>
          </w:p>
        </w:tc>
        <w:tc>
          <w:tcPr>
            <w:tcW w:w="1843" w:type="dxa"/>
            <w:shd w:val="clear" w:color="auto" w:fill="auto"/>
          </w:tcPr>
          <w:p w14:paraId="19DF6DF7" w14:textId="77777777" w:rsidR="009F04EE" w:rsidRPr="00731737" w:rsidRDefault="009F04EE" w:rsidP="009F0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58 (65.2%)</w:t>
            </w:r>
          </w:p>
        </w:tc>
        <w:tc>
          <w:tcPr>
            <w:tcW w:w="912" w:type="dxa"/>
            <w:shd w:val="clear" w:color="auto" w:fill="auto"/>
          </w:tcPr>
          <w:p w14:paraId="2B8A590D" w14:textId="77777777" w:rsidR="009F04EE" w:rsidRPr="00731737" w:rsidRDefault="009F04EE" w:rsidP="009F0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&lt;0.0001</w:t>
            </w:r>
          </w:p>
        </w:tc>
      </w:tr>
      <w:tr w:rsidR="009F04EE" w:rsidRPr="00731737" w14:paraId="73E5CFEC" w14:textId="77777777" w:rsidTr="00574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57A47696" w14:textId="77777777" w:rsidR="009F04EE" w:rsidRPr="00731737" w:rsidRDefault="009F04EE" w:rsidP="009F04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1737">
              <w:rPr>
                <w:rFonts w:ascii="Times New Roman" w:hAnsi="Times New Roman" w:cs="Times New Roman"/>
                <w:sz w:val="18"/>
                <w:szCs w:val="18"/>
              </w:rPr>
              <w:t>SEBES (3-4)</w:t>
            </w:r>
          </w:p>
        </w:tc>
        <w:tc>
          <w:tcPr>
            <w:tcW w:w="1963" w:type="dxa"/>
            <w:shd w:val="clear" w:color="auto" w:fill="auto"/>
          </w:tcPr>
          <w:p w14:paraId="5B662CA3" w14:textId="77777777" w:rsidR="009F04EE" w:rsidRPr="00731737" w:rsidRDefault="009F04EE" w:rsidP="009F0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2 (1.1%)</w:t>
            </w:r>
          </w:p>
        </w:tc>
        <w:tc>
          <w:tcPr>
            <w:tcW w:w="1843" w:type="dxa"/>
            <w:shd w:val="clear" w:color="auto" w:fill="auto"/>
          </w:tcPr>
          <w:p w14:paraId="79CB4260" w14:textId="77777777" w:rsidR="009F04EE" w:rsidRPr="00731737" w:rsidRDefault="009F04EE" w:rsidP="009F0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15 (16.9%)</w:t>
            </w:r>
          </w:p>
        </w:tc>
        <w:tc>
          <w:tcPr>
            <w:tcW w:w="912" w:type="dxa"/>
            <w:shd w:val="clear" w:color="auto" w:fill="auto"/>
          </w:tcPr>
          <w:p w14:paraId="05BE62ED" w14:textId="77777777" w:rsidR="009F04EE" w:rsidRPr="00731737" w:rsidRDefault="009F04EE" w:rsidP="009F0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&lt;0.0001</w:t>
            </w:r>
          </w:p>
        </w:tc>
      </w:tr>
      <w:tr w:rsidR="009F04EE" w:rsidRPr="00731737" w14:paraId="7B272E39" w14:textId="77777777" w:rsidTr="00574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526688EB" w14:textId="77777777" w:rsidR="009F04EE" w:rsidRPr="00731737" w:rsidRDefault="009F04EE" w:rsidP="009F04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1737">
              <w:rPr>
                <w:rFonts w:ascii="Times New Roman" w:hAnsi="Times New Roman" w:cs="Times New Roman"/>
                <w:sz w:val="18"/>
                <w:szCs w:val="18"/>
              </w:rPr>
              <w:t>IVH</w:t>
            </w:r>
          </w:p>
        </w:tc>
        <w:tc>
          <w:tcPr>
            <w:tcW w:w="1963" w:type="dxa"/>
            <w:shd w:val="clear" w:color="auto" w:fill="auto"/>
          </w:tcPr>
          <w:p w14:paraId="429F86B3" w14:textId="77777777" w:rsidR="009F04EE" w:rsidRPr="00731737" w:rsidRDefault="009F04EE" w:rsidP="009F0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26 (14.1%)</w:t>
            </w:r>
          </w:p>
        </w:tc>
        <w:tc>
          <w:tcPr>
            <w:tcW w:w="1843" w:type="dxa"/>
            <w:shd w:val="clear" w:color="auto" w:fill="auto"/>
          </w:tcPr>
          <w:p w14:paraId="7CFF4702" w14:textId="77777777" w:rsidR="009F04EE" w:rsidRPr="00731737" w:rsidRDefault="009F04EE" w:rsidP="009F0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35 (39.3%)</w:t>
            </w:r>
          </w:p>
        </w:tc>
        <w:tc>
          <w:tcPr>
            <w:tcW w:w="912" w:type="dxa"/>
            <w:shd w:val="clear" w:color="auto" w:fill="auto"/>
          </w:tcPr>
          <w:p w14:paraId="68540A97" w14:textId="77777777" w:rsidR="009F04EE" w:rsidRPr="00731737" w:rsidRDefault="009F04EE" w:rsidP="009F0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&lt;0.0001</w:t>
            </w:r>
          </w:p>
        </w:tc>
      </w:tr>
      <w:tr w:rsidR="009F04EE" w:rsidRPr="00731737" w14:paraId="7A1965E6" w14:textId="77777777" w:rsidTr="00574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29254C13" w14:textId="77777777" w:rsidR="009F04EE" w:rsidRPr="00731737" w:rsidRDefault="009F04EE" w:rsidP="009F04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1737">
              <w:rPr>
                <w:rFonts w:ascii="Times New Roman" w:hAnsi="Times New Roman" w:cs="Times New Roman"/>
                <w:sz w:val="18"/>
                <w:szCs w:val="18"/>
              </w:rPr>
              <w:t>Symptomatic vasospasm</w:t>
            </w:r>
          </w:p>
        </w:tc>
        <w:tc>
          <w:tcPr>
            <w:tcW w:w="1963" w:type="dxa"/>
            <w:shd w:val="clear" w:color="auto" w:fill="auto"/>
          </w:tcPr>
          <w:p w14:paraId="16E4490D" w14:textId="77777777" w:rsidR="009F04EE" w:rsidRPr="00731737" w:rsidRDefault="009F04EE" w:rsidP="009F0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18 (9.8%)</w:t>
            </w:r>
          </w:p>
        </w:tc>
        <w:tc>
          <w:tcPr>
            <w:tcW w:w="1843" w:type="dxa"/>
            <w:shd w:val="clear" w:color="auto" w:fill="auto"/>
          </w:tcPr>
          <w:p w14:paraId="4ED32A86" w14:textId="77777777" w:rsidR="009F04EE" w:rsidRPr="00731737" w:rsidRDefault="009F04EE" w:rsidP="009F0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49 (55.1%)</w:t>
            </w:r>
          </w:p>
        </w:tc>
        <w:tc>
          <w:tcPr>
            <w:tcW w:w="912" w:type="dxa"/>
            <w:shd w:val="clear" w:color="auto" w:fill="auto"/>
          </w:tcPr>
          <w:p w14:paraId="1613365E" w14:textId="77777777" w:rsidR="009F04EE" w:rsidRPr="00731737" w:rsidRDefault="009F04EE" w:rsidP="009F0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&lt;0.0001</w:t>
            </w:r>
          </w:p>
        </w:tc>
      </w:tr>
      <w:tr w:rsidR="009F04EE" w:rsidRPr="00731737" w14:paraId="1FDC713A" w14:textId="77777777" w:rsidTr="00574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3B6719C6" w14:textId="77777777" w:rsidR="009F04EE" w:rsidRPr="00731737" w:rsidRDefault="009F04EE" w:rsidP="009F04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1737">
              <w:rPr>
                <w:rFonts w:ascii="Times New Roman" w:hAnsi="Times New Roman" w:cs="Times New Roman"/>
                <w:sz w:val="18"/>
                <w:szCs w:val="18"/>
              </w:rPr>
              <w:t>Delayed cerebral infarction</w:t>
            </w:r>
          </w:p>
        </w:tc>
        <w:tc>
          <w:tcPr>
            <w:tcW w:w="1963" w:type="dxa"/>
            <w:shd w:val="clear" w:color="auto" w:fill="auto"/>
          </w:tcPr>
          <w:p w14:paraId="7D548616" w14:textId="77777777" w:rsidR="009F04EE" w:rsidRPr="00731737" w:rsidRDefault="009F04EE" w:rsidP="009F0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9 (4.9%)</w:t>
            </w:r>
          </w:p>
        </w:tc>
        <w:tc>
          <w:tcPr>
            <w:tcW w:w="1843" w:type="dxa"/>
            <w:shd w:val="clear" w:color="auto" w:fill="auto"/>
          </w:tcPr>
          <w:p w14:paraId="2EA8ECEF" w14:textId="77777777" w:rsidR="009F04EE" w:rsidRPr="00731737" w:rsidRDefault="009F04EE" w:rsidP="009F0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27 (30.3%)</w:t>
            </w:r>
          </w:p>
        </w:tc>
        <w:tc>
          <w:tcPr>
            <w:tcW w:w="912" w:type="dxa"/>
            <w:shd w:val="clear" w:color="auto" w:fill="auto"/>
          </w:tcPr>
          <w:p w14:paraId="219658E1" w14:textId="77777777" w:rsidR="009F04EE" w:rsidRPr="00731737" w:rsidRDefault="009F04EE" w:rsidP="009F0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&lt;0.0001</w:t>
            </w:r>
          </w:p>
        </w:tc>
      </w:tr>
      <w:tr w:rsidR="009F04EE" w:rsidRPr="00731737" w14:paraId="7E55126C" w14:textId="77777777" w:rsidTr="00574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66F08E77" w14:textId="77777777" w:rsidR="009F04EE" w:rsidRPr="00731737" w:rsidRDefault="009F04EE" w:rsidP="009F04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1737">
              <w:rPr>
                <w:rFonts w:ascii="Times New Roman" w:hAnsi="Times New Roman" w:cs="Times New Roman"/>
                <w:sz w:val="18"/>
                <w:szCs w:val="18"/>
              </w:rPr>
              <w:t>Rebleeding</w:t>
            </w:r>
          </w:p>
        </w:tc>
        <w:tc>
          <w:tcPr>
            <w:tcW w:w="1963" w:type="dxa"/>
            <w:shd w:val="clear" w:color="auto" w:fill="auto"/>
          </w:tcPr>
          <w:p w14:paraId="3596679D" w14:textId="77777777" w:rsidR="009F04EE" w:rsidRPr="00731737" w:rsidRDefault="009F04EE" w:rsidP="009F0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843" w:type="dxa"/>
            <w:shd w:val="clear" w:color="auto" w:fill="auto"/>
          </w:tcPr>
          <w:p w14:paraId="6611B997" w14:textId="77777777" w:rsidR="009F04EE" w:rsidRPr="00731737" w:rsidRDefault="009F04EE" w:rsidP="009F0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6 (6.7%)</w:t>
            </w:r>
          </w:p>
        </w:tc>
        <w:tc>
          <w:tcPr>
            <w:tcW w:w="912" w:type="dxa"/>
            <w:shd w:val="clear" w:color="auto" w:fill="auto"/>
          </w:tcPr>
          <w:p w14:paraId="5109C19A" w14:textId="77777777" w:rsidR="009F04EE" w:rsidRPr="00731737" w:rsidRDefault="009F04EE" w:rsidP="009F0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&lt;0.0001</w:t>
            </w:r>
          </w:p>
        </w:tc>
      </w:tr>
      <w:tr w:rsidR="009F04EE" w:rsidRPr="00731737" w14:paraId="7C5F358A" w14:textId="77777777" w:rsidTr="00574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20B0C581" w14:textId="77777777" w:rsidR="009F04EE" w:rsidRPr="00731737" w:rsidRDefault="009F04EE" w:rsidP="009F04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1737">
              <w:rPr>
                <w:rFonts w:ascii="Times New Roman" w:hAnsi="Times New Roman" w:cs="Times New Roman"/>
                <w:sz w:val="18"/>
                <w:szCs w:val="18"/>
              </w:rPr>
              <w:t>Encephaledema</w:t>
            </w:r>
          </w:p>
        </w:tc>
        <w:tc>
          <w:tcPr>
            <w:tcW w:w="1963" w:type="dxa"/>
            <w:shd w:val="clear" w:color="auto" w:fill="auto"/>
          </w:tcPr>
          <w:p w14:paraId="38959A8A" w14:textId="77777777" w:rsidR="009F04EE" w:rsidRPr="00731737" w:rsidRDefault="009F04EE" w:rsidP="009F0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3 (1.6%)</w:t>
            </w:r>
          </w:p>
        </w:tc>
        <w:tc>
          <w:tcPr>
            <w:tcW w:w="1843" w:type="dxa"/>
            <w:shd w:val="clear" w:color="auto" w:fill="auto"/>
          </w:tcPr>
          <w:p w14:paraId="5E566E35" w14:textId="77777777" w:rsidR="009F04EE" w:rsidRPr="00731737" w:rsidRDefault="009F04EE" w:rsidP="009F0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18 (20.2%)</w:t>
            </w:r>
          </w:p>
        </w:tc>
        <w:tc>
          <w:tcPr>
            <w:tcW w:w="912" w:type="dxa"/>
            <w:shd w:val="clear" w:color="auto" w:fill="auto"/>
          </w:tcPr>
          <w:p w14:paraId="34CECB6F" w14:textId="77777777" w:rsidR="009F04EE" w:rsidRPr="00731737" w:rsidRDefault="009F04EE" w:rsidP="009F0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&lt;0.0001</w:t>
            </w:r>
          </w:p>
        </w:tc>
      </w:tr>
      <w:tr w:rsidR="009F04EE" w:rsidRPr="00731737" w14:paraId="0D2492F2" w14:textId="77777777" w:rsidTr="00574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6B95F5A0" w14:textId="77777777" w:rsidR="009F04EE" w:rsidRPr="00731737" w:rsidRDefault="009F04EE" w:rsidP="009F04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1737">
              <w:rPr>
                <w:rFonts w:ascii="Times New Roman" w:hAnsi="Times New Roman" w:cs="Times New Roman"/>
                <w:sz w:val="18"/>
                <w:szCs w:val="18"/>
              </w:rPr>
              <w:t>Seizure</w:t>
            </w:r>
          </w:p>
        </w:tc>
        <w:tc>
          <w:tcPr>
            <w:tcW w:w="1963" w:type="dxa"/>
            <w:shd w:val="clear" w:color="auto" w:fill="auto"/>
          </w:tcPr>
          <w:p w14:paraId="72FCFD1F" w14:textId="77777777" w:rsidR="009F04EE" w:rsidRPr="00731737" w:rsidRDefault="009F04EE" w:rsidP="009F0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1 (0.5%)</w:t>
            </w:r>
          </w:p>
        </w:tc>
        <w:tc>
          <w:tcPr>
            <w:tcW w:w="1843" w:type="dxa"/>
            <w:shd w:val="clear" w:color="auto" w:fill="auto"/>
          </w:tcPr>
          <w:p w14:paraId="6E879428" w14:textId="77777777" w:rsidR="009F04EE" w:rsidRPr="00731737" w:rsidRDefault="009F04EE" w:rsidP="009F0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2 (2.2%)</w:t>
            </w:r>
          </w:p>
        </w:tc>
        <w:tc>
          <w:tcPr>
            <w:tcW w:w="912" w:type="dxa"/>
            <w:shd w:val="clear" w:color="auto" w:fill="auto"/>
          </w:tcPr>
          <w:p w14:paraId="624BB326" w14:textId="77777777" w:rsidR="009F04EE" w:rsidRPr="00731737" w:rsidRDefault="009F04EE" w:rsidP="009F0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0.249</w:t>
            </w:r>
          </w:p>
        </w:tc>
      </w:tr>
      <w:tr w:rsidR="009F04EE" w:rsidRPr="00731737" w14:paraId="16A80664" w14:textId="77777777" w:rsidTr="00574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4F261518" w14:textId="77777777" w:rsidR="009F04EE" w:rsidRPr="00731737" w:rsidRDefault="009F04EE" w:rsidP="009F04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1737">
              <w:rPr>
                <w:rFonts w:ascii="Times New Roman" w:hAnsi="Times New Roman" w:cs="Times New Roman"/>
                <w:sz w:val="18"/>
                <w:szCs w:val="18"/>
              </w:rPr>
              <w:t>Stay in hospital</w:t>
            </w:r>
          </w:p>
        </w:tc>
        <w:tc>
          <w:tcPr>
            <w:tcW w:w="1963" w:type="dxa"/>
            <w:shd w:val="clear" w:color="auto" w:fill="auto"/>
          </w:tcPr>
          <w:p w14:paraId="030428FE" w14:textId="77777777" w:rsidR="009F04EE" w:rsidRPr="00731737" w:rsidRDefault="009F04EE" w:rsidP="009F0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7.4±4.6</w:t>
            </w:r>
          </w:p>
        </w:tc>
        <w:tc>
          <w:tcPr>
            <w:tcW w:w="1843" w:type="dxa"/>
            <w:shd w:val="clear" w:color="auto" w:fill="auto"/>
          </w:tcPr>
          <w:p w14:paraId="51A541A2" w14:textId="77777777" w:rsidR="009F04EE" w:rsidRPr="00731737" w:rsidRDefault="009F04EE" w:rsidP="009F0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12.8±10.5</w:t>
            </w:r>
          </w:p>
        </w:tc>
        <w:tc>
          <w:tcPr>
            <w:tcW w:w="912" w:type="dxa"/>
            <w:shd w:val="clear" w:color="auto" w:fill="auto"/>
          </w:tcPr>
          <w:p w14:paraId="4BD3C7E2" w14:textId="77777777" w:rsidR="009F04EE" w:rsidRPr="00731737" w:rsidRDefault="009F04EE" w:rsidP="009F0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&lt;0.0001</w:t>
            </w:r>
          </w:p>
        </w:tc>
      </w:tr>
      <w:tr w:rsidR="009F04EE" w:rsidRPr="00731737" w14:paraId="6C3DAFD0" w14:textId="77777777" w:rsidTr="00574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4709E346" w14:textId="77777777" w:rsidR="009F04EE" w:rsidRPr="00731737" w:rsidRDefault="009F04EE" w:rsidP="009F04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1737">
              <w:rPr>
                <w:rFonts w:ascii="Times New Roman" w:hAnsi="Times New Roman" w:cs="Times New Roman"/>
                <w:sz w:val="18"/>
                <w:szCs w:val="18"/>
              </w:rPr>
              <w:t>Poor 3-month outcome</w:t>
            </w:r>
          </w:p>
        </w:tc>
        <w:tc>
          <w:tcPr>
            <w:tcW w:w="1963" w:type="dxa"/>
            <w:shd w:val="clear" w:color="auto" w:fill="auto"/>
          </w:tcPr>
          <w:p w14:paraId="6160D011" w14:textId="77777777" w:rsidR="009F04EE" w:rsidRPr="00731737" w:rsidRDefault="009F04EE" w:rsidP="009F0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13 (7.1%)</w:t>
            </w:r>
          </w:p>
        </w:tc>
        <w:tc>
          <w:tcPr>
            <w:tcW w:w="1843" w:type="dxa"/>
            <w:shd w:val="clear" w:color="auto" w:fill="auto"/>
          </w:tcPr>
          <w:p w14:paraId="5A1AFBA2" w14:textId="77777777" w:rsidR="009F04EE" w:rsidRPr="00731737" w:rsidRDefault="009F04EE" w:rsidP="009F0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26 (29.2%)</w:t>
            </w:r>
          </w:p>
        </w:tc>
        <w:tc>
          <w:tcPr>
            <w:tcW w:w="912" w:type="dxa"/>
            <w:shd w:val="clear" w:color="auto" w:fill="auto"/>
          </w:tcPr>
          <w:p w14:paraId="58345F6D" w14:textId="77777777" w:rsidR="009F04EE" w:rsidRPr="00731737" w:rsidRDefault="009F04EE" w:rsidP="009F0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&lt;0.0001</w:t>
            </w:r>
          </w:p>
        </w:tc>
      </w:tr>
      <w:tr w:rsidR="009F04EE" w:rsidRPr="00731737" w14:paraId="36F5912C" w14:textId="77777777" w:rsidTr="00574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158EA8E3" w14:textId="77777777" w:rsidR="009F04EE" w:rsidRPr="00731737" w:rsidRDefault="009F04EE" w:rsidP="009F04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1737">
              <w:rPr>
                <w:rFonts w:ascii="Times New Roman" w:hAnsi="Times New Roman" w:cs="Times New Roman"/>
                <w:sz w:val="18"/>
                <w:szCs w:val="18"/>
              </w:rPr>
              <w:t>Poor 12-month outcome</w:t>
            </w:r>
          </w:p>
        </w:tc>
        <w:tc>
          <w:tcPr>
            <w:tcW w:w="1963" w:type="dxa"/>
            <w:shd w:val="clear" w:color="auto" w:fill="auto"/>
          </w:tcPr>
          <w:p w14:paraId="1CF1DCB7" w14:textId="77777777" w:rsidR="009F04EE" w:rsidRPr="00731737" w:rsidRDefault="009F04EE" w:rsidP="009F0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4 (2.2%)</w:t>
            </w:r>
          </w:p>
        </w:tc>
        <w:tc>
          <w:tcPr>
            <w:tcW w:w="1843" w:type="dxa"/>
            <w:shd w:val="clear" w:color="auto" w:fill="auto"/>
          </w:tcPr>
          <w:p w14:paraId="05AD2091" w14:textId="77777777" w:rsidR="009F04EE" w:rsidRPr="00731737" w:rsidRDefault="009F04EE" w:rsidP="009F0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19 (21.3%)</w:t>
            </w:r>
          </w:p>
        </w:tc>
        <w:tc>
          <w:tcPr>
            <w:tcW w:w="912" w:type="dxa"/>
            <w:shd w:val="clear" w:color="auto" w:fill="auto"/>
          </w:tcPr>
          <w:p w14:paraId="5DC7041C" w14:textId="77777777" w:rsidR="009F04EE" w:rsidRPr="00731737" w:rsidRDefault="009F04EE" w:rsidP="009F0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&lt;0.0001</w:t>
            </w:r>
          </w:p>
        </w:tc>
      </w:tr>
      <w:tr w:rsidR="009F04EE" w:rsidRPr="00731737" w14:paraId="112C653B" w14:textId="77777777" w:rsidTr="00574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05CF0726" w14:textId="77777777" w:rsidR="009F04EE" w:rsidRPr="00731737" w:rsidRDefault="009F04EE" w:rsidP="009F04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1737">
              <w:rPr>
                <w:rFonts w:ascii="Times New Roman" w:hAnsi="Times New Roman" w:cs="Times New Roman"/>
                <w:sz w:val="18"/>
                <w:szCs w:val="18"/>
              </w:rPr>
              <w:t>Mortality</w:t>
            </w:r>
          </w:p>
        </w:tc>
        <w:tc>
          <w:tcPr>
            <w:tcW w:w="1963" w:type="dxa"/>
            <w:shd w:val="clear" w:color="auto" w:fill="auto"/>
          </w:tcPr>
          <w:p w14:paraId="7251FF30" w14:textId="77777777" w:rsidR="009F04EE" w:rsidRPr="00731737" w:rsidRDefault="009F04EE" w:rsidP="009F0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843" w:type="dxa"/>
            <w:shd w:val="clear" w:color="auto" w:fill="auto"/>
          </w:tcPr>
          <w:p w14:paraId="4EB7D217" w14:textId="77777777" w:rsidR="009F04EE" w:rsidRPr="00731737" w:rsidRDefault="009F04EE" w:rsidP="009F0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5 (5.6%)</w:t>
            </w:r>
          </w:p>
        </w:tc>
        <w:tc>
          <w:tcPr>
            <w:tcW w:w="912" w:type="dxa"/>
            <w:shd w:val="clear" w:color="auto" w:fill="auto"/>
          </w:tcPr>
          <w:p w14:paraId="7D03ADB8" w14:textId="77777777" w:rsidR="009F04EE" w:rsidRPr="00731737" w:rsidRDefault="009F04EE" w:rsidP="009F0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737">
              <w:rPr>
                <w:rFonts w:ascii="Times New Roman" w:hAnsi="Times New Roman" w:cs="Times New Roman"/>
              </w:rPr>
              <w:t>0.003</w:t>
            </w:r>
          </w:p>
        </w:tc>
      </w:tr>
    </w:tbl>
    <w:p w14:paraId="6F3445CC" w14:textId="77777777" w:rsidR="0012605D" w:rsidRPr="00731737" w:rsidRDefault="0012605D" w:rsidP="0012605D">
      <w:pPr>
        <w:rPr>
          <w:rFonts w:ascii="Times New Roman" w:hAnsi="Times New Roman" w:cs="Times New Roman"/>
        </w:rPr>
      </w:pPr>
    </w:p>
    <w:p w14:paraId="1DA7BEDD" w14:textId="77777777" w:rsidR="00F13B7E" w:rsidRPr="0012605D" w:rsidRDefault="00F13B7E" w:rsidP="0012605D"/>
    <w:sectPr w:rsidR="00F13B7E" w:rsidRPr="0012605D" w:rsidSect="009F0F5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3B37349"/>
    <w:multiLevelType w:val="multilevel"/>
    <w:tmpl w:val="106070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FB6"/>
    <w:rsid w:val="00007AAD"/>
    <w:rsid w:val="0001285C"/>
    <w:rsid w:val="00030A9B"/>
    <w:rsid w:val="000543D5"/>
    <w:rsid w:val="0006150F"/>
    <w:rsid w:val="000669F7"/>
    <w:rsid w:val="000B17FE"/>
    <w:rsid w:val="000B51C6"/>
    <w:rsid w:val="000B7DD1"/>
    <w:rsid w:val="001161F2"/>
    <w:rsid w:val="00123C9F"/>
    <w:rsid w:val="0012605D"/>
    <w:rsid w:val="00170182"/>
    <w:rsid w:val="001A0294"/>
    <w:rsid w:val="001A48A6"/>
    <w:rsid w:val="00243A8C"/>
    <w:rsid w:val="00285B62"/>
    <w:rsid w:val="002A44FF"/>
    <w:rsid w:val="00304FD1"/>
    <w:rsid w:val="003C605E"/>
    <w:rsid w:val="003D541D"/>
    <w:rsid w:val="00425836"/>
    <w:rsid w:val="00487802"/>
    <w:rsid w:val="00491B45"/>
    <w:rsid w:val="004C766B"/>
    <w:rsid w:val="004D4456"/>
    <w:rsid w:val="005255C6"/>
    <w:rsid w:val="00597050"/>
    <w:rsid w:val="0059762A"/>
    <w:rsid w:val="005A46F2"/>
    <w:rsid w:val="005C0E56"/>
    <w:rsid w:val="005E1B20"/>
    <w:rsid w:val="00693841"/>
    <w:rsid w:val="00694FB6"/>
    <w:rsid w:val="006F7117"/>
    <w:rsid w:val="006F71AA"/>
    <w:rsid w:val="00723E7B"/>
    <w:rsid w:val="00731737"/>
    <w:rsid w:val="00747A57"/>
    <w:rsid w:val="0076708E"/>
    <w:rsid w:val="007736B9"/>
    <w:rsid w:val="007C6D5D"/>
    <w:rsid w:val="007D6049"/>
    <w:rsid w:val="00832F06"/>
    <w:rsid w:val="008D4243"/>
    <w:rsid w:val="008D5E2C"/>
    <w:rsid w:val="00907D26"/>
    <w:rsid w:val="009F04EE"/>
    <w:rsid w:val="009F0F5F"/>
    <w:rsid w:val="009F50BF"/>
    <w:rsid w:val="00A45A3B"/>
    <w:rsid w:val="00A50A61"/>
    <w:rsid w:val="00A7370B"/>
    <w:rsid w:val="00A8147F"/>
    <w:rsid w:val="00AD2F43"/>
    <w:rsid w:val="00AE2D4B"/>
    <w:rsid w:val="00AF1DD1"/>
    <w:rsid w:val="00BD4B14"/>
    <w:rsid w:val="00BD505A"/>
    <w:rsid w:val="00BE09C8"/>
    <w:rsid w:val="00BE41E3"/>
    <w:rsid w:val="00C973FC"/>
    <w:rsid w:val="00CF524F"/>
    <w:rsid w:val="00D211F7"/>
    <w:rsid w:val="00D24804"/>
    <w:rsid w:val="00D31551"/>
    <w:rsid w:val="00D87FF1"/>
    <w:rsid w:val="00D910F2"/>
    <w:rsid w:val="00DB6A41"/>
    <w:rsid w:val="00DC0E93"/>
    <w:rsid w:val="00E16BE7"/>
    <w:rsid w:val="00E36ADC"/>
    <w:rsid w:val="00E56F30"/>
    <w:rsid w:val="00E75B9C"/>
    <w:rsid w:val="00EA18D0"/>
    <w:rsid w:val="00F105DB"/>
    <w:rsid w:val="00F13B7E"/>
    <w:rsid w:val="00F431A3"/>
    <w:rsid w:val="00FE1B3C"/>
    <w:rsid w:val="00FE2BB4"/>
    <w:rsid w:val="00FF2C15"/>
    <w:rsid w:val="00FF4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06F24"/>
  <w15:chartTrackingRefBased/>
  <w15:docId w15:val="{6734A4F8-95A7-7E41-A573-72ED7CBEE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60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4F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">
    <w:name w:val="def"/>
    <w:basedOn w:val="a0"/>
    <w:rsid w:val="00694FB6"/>
  </w:style>
  <w:style w:type="table" w:styleId="6">
    <w:name w:val="List Table 6 Colorful"/>
    <w:basedOn w:val="a1"/>
    <w:uiPriority w:val="51"/>
    <w:rsid w:val="00BD505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77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安可</dc:creator>
  <cp:keywords/>
  <dc:description/>
  <cp:lastModifiedBy>张 安可</cp:lastModifiedBy>
  <cp:revision>16</cp:revision>
  <dcterms:created xsi:type="dcterms:W3CDTF">2020-10-04T05:38:00Z</dcterms:created>
  <dcterms:modified xsi:type="dcterms:W3CDTF">2021-01-26T14:49:00Z</dcterms:modified>
</cp:coreProperties>
</file>